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pPr w:leftFromText="141" w:rightFromText="141" w:horzAnchor="margin" w:tblpXSpec="center" w:tblpY="-227"/>
        <w:tblW w:w="10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8"/>
        <w:gridCol w:w="1747"/>
        <w:gridCol w:w="740"/>
        <w:gridCol w:w="1871"/>
        <w:gridCol w:w="1530"/>
        <w:gridCol w:w="1223"/>
        <w:gridCol w:w="1020"/>
        <w:gridCol w:w="1310"/>
        <w:gridCol w:w="566"/>
      </w:tblGrid>
      <w:tr w:rsidR="009C6848" w:rsidRPr="00113707" w14:paraId="5627DCB9" w14:textId="77777777" w:rsidTr="009C6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5" w:type="dxa"/>
            <w:gridSpan w:val="9"/>
            <w:vAlign w:val="center"/>
          </w:tcPr>
          <w:p w14:paraId="15F0E903" w14:textId="50DDA241" w:rsidR="009C6848" w:rsidRPr="00864971" w:rsidRDefault="00E010CF" w:rsidP="009C684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 xml:space="preserve">Suppl. Table </w:t>
            </w:r>
            <w:r w:rsidR="0011370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4</w:t>
            </w:r>
            <w:r w:rsidR="009C6848" w:rsidRPr="008649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 xml:space="preserve">. </w:t>
            </w:r>
            <w:r w:rsidR="000C2CCC" w:rsidRPr="00864971">
              <w:rPr>
                <w:lang w:val="en-US"/>
              </w:rPr>
              <w:t xml:space="preserve"> </w:t>
            </w:r>
            <w:r w:rsidR="000C2CCC" w:rsidRPr="00864971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US" w:eastAsia="it-IT"/>
              </w:rPr>
              <w:t>Non-synonymous sequenced mutations and corresponding genomic and population information.</w:t>
            </w:r>
          </w:p>
        </w:tc>
      </w:tr>
      <w:tr w:rsidR="009C6848" w:rsidRPr="00012B9F" w14:paraId="724A5D98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1EC47E9" w14:textId="77777777" w:rsidR="009C6848" w:rsidRPr="00012B9F" w:rsidRDefault="009C6848" w:rsidP="009C684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08F65D3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otein Change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84221A1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ne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C10C606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ucleotid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A89B848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don Change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06F95C5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ygosity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3D18AD3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ind of Mutation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8C775A1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bSNP_ID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6F86513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F</w:t>
            </w:r>
          </w:p>
        </w:tc>
      </w:tr>
      <w:tr w:rsidR="009C6848" w:rsidRPr="00012B9F" w14:paraId="5633EB35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 w:val="restart"/>
            <w:noWrap/>
            <w:textDirection w:val="btLr"/>
            <w:vAlign w:val="center"/>
            <w:hideMark/>
          </w:tcPr>
          <w:p w14:paraId="29F58C4D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tient 1</w:t>
            </w:r>
          </w:p>
        </w:tc>
        <w:tc>
          <w:tcPr>
            <w:tcW w:w="1747" w:type="dxa"/>
            <w:noWrap/>
            <w:hideMark/>
          </w:tcPr>
          <w:p w14:paraId="4C143805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1491R</w:t>
            </w:r>
          </w:p>
        </w:tc>
        <w:tc>
          <w:tcPr>
            <w:tcW w:w="740" w:type="dxa"/>
            <w:noWrap/>
            <w:hideMark/>
          </w:tcPr>
          <w:p w14:paraId="3EB5EDAF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K</w:t>
            </w:r>
          </w:p>
        </w:tc>
        <w:tc>
          <w:tcPr>
            <w:tcW w:w="1871" w:type="dxa"/>
            <w:noWrap/>
            <w:hideMark/>
          </w:tcPr>
          <w:p w14:paraId="646C328E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4304.5</w:t>
            </w:r>
          </w:p>
        </w:tc>
        <w:tc>
          <w:tcPr>
            <w:tcW w:w="1530" w:type="dxa"/>
            <w:noWrap/>
            <w:hideMark/>
          </w:tcPr>
          <w:p w14:paraId="25DC6594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4472A&gt;G</w:t>
            </w:r>
          </w:p>
        </w:tc>
        <w:tc>
          <w:tcPr>
            <w:tcW w:w="1223" w:type="dxa"/>
            <w:noWrap/>
            <w:hideMark/>
          </w:tcPr>
          <w:p w14:paraId="13319923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70CC9A4B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noWrap/>
            <w:hideMark/>
          </w:tcPr>
          <w:p w14:paraId="7448337E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881420</w:t>
            </w:r>
          </w:p>
        </w:tc>
        <w:tc>
          <w:tcPr>
            <w:tcW w:w="566" w:type="dxa"/>
            <w:noWrap/>
            <w:hideMark/>
          </w:tcPr>
          <w:p w14:paraId="10EC598B" w14:textId="02BB16A5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</w:t>
            </w:r>
          </w:p>
        </w:tc>
      </w:tr>
      <w:tr w:rsidR="009C6848" w:rsidRPr="00012B9F" w14:paraId="3D9D62AC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20D3358F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BA789A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358I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B19AFD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IK3CA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93BD18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0222.3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CA0BBF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1073C&gt;T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3189E9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847C3A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matic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9E629B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39D496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9C6848" w:rsidRPr="00012B9F" w14:paraId="55E46BB2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59DF34B4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62F5BD86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.423211T&gt;A</w:t>
            </w:r>
          </w:p>
        </w:tc>
        <w:tc>
          <w:tcPr>
            <w:tcW w:w="740" w:type="dxa"/>
            <w:noWrap/>
            <w:hideMark/>
          </w:tcPr>
          <w:p w14:paraId="0874993F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R1</w:t>
            </w:r>
          </w:p>
        </w:tc>
        <w:tc>
          <w:tcPr>
            <w:tcW w:w="1871" w:type="dxa"/>
            <w:noWrap/>
            <w:hideMark/>
          </w:tcPr>
          <w:p w14:paraId="7C27B803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G_008493.2</w:t>
            </w:r>
          </w:p>
        </w:tc>
        <w:tc>
          <w:tcPr>
            <w:tcW w:w="1530" w:type="dxa"/>
            <w:noWrap/>
            <w:hideMark/>
          </w:tcPr>
          <w:p w14:paraId="1ACB38CA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.423211T&gt;A</w:t>
            </w:r>
          </w:p>
        </w:tc>
        <w:tc>
          <w:tcPr>
            <w:tcW w:w="1223" w:type="dxa"/>
            <w:noWrap/>
            <w:hideMark/>
          </w:tcPr>
          <w:p w14:paraId="014E4DDE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340DDEC5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matic</w:t>
            </w:r>
          </w:p>
        </w:tc>
        <w:tc>
          <w:tcPr>
            <w:tcW w:w="1310" w:type="dxa"/>
            <w:noWrap/>
            <w:hideMark/>
          </w:tcPr>
          <w:p w14:paraId="1327E9FC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7766585</w:t>
            </w:r>
          </w:p>
        </w:tc>
        <w:tc>
          <w:tcPr>
            <w:tcW w:w="566" w:type="dxa"/>
            <w:noWrap/>
            <w:hideMark/>
          </w:tcPr>
          <w:p w14:paraId="7D483349" w14:textId="35E8A3D2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</w:t>
            </w:r>
          </w:p>
        </w:tc>
      </w:tr>
      <w:tr w:rsidR="009C6848" w:rsidRPr="00012B9F" w14:paraId="328E3D50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37046AC0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800E7C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72R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B87082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C0ED4F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1276760.2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5CF7D8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98C&gt;G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9CF4F6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6E2C87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AF0280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042522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FF989A" w14:textId="3CB3070D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</w:t>
            </w:r>
          </w:p>
        </w:tc>
      </w:tr>
      <w:tr w:rsidR="009C6848" w:rsidRPr="00012B9F" w14:paraId="028DC3DC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15D2F916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59AA7E5B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1170A</w:t>
            </w:r>
          </w:p>
        </w:tc>
        <w:tc>
          <w:tcPr>
            <w:tcW w:w="740" w:type="dxa"/>
            <w:noWrap/>
            <w:hideMark/>
          </w:tcPr>
          <w:p w14:paraId="7CBE6031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RBB2</w:t>
            </w:r>
          </w:p>
        </w:tc>
        <w:tc>
          <w:tcPr>
            <w:tcW w:w="1871" w:type="dxa"/>
            <w:noWrap/>
            <w:hideMark/>
          </w:tcPr>
          <w:p w14:paraId="2E7D30A9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NM_001289937.1</w:t>
            </w:r>
          </w:p>
        </w:tc>
        <w:tc>
          <w:tcPr>
            <w:tcW w:w="1530" w:type="dxa"/>
            <w:noWrap/>
            <w:hideMark/>
          </w:tcPr>
          <w:p w14:paraId="13C09CC9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3508C&gt;G</w:t>
            </w:r>
          </w:p>
        </w:tc>
        <w:tc>
          <w:tcPr>
            <w:tcW w:w="1223" w:type="dxa"/>
            <w:noWrap/>
            <w:hideMark/>
          </w:tcPr>
          <w:p w14:paraId="5F4B993E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7242D1A3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noWrap/>
            <w:hideMark/>
          </w:tcPr>
          <w:p w14:paraId="08714C8F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058808</w:t>
            </w:r>
          </w:p>
        </w:tc>
        <w:tc>
          <w:tcPr>
            <w:tcW w:w="566" w:type="dxa"/>
            <w:noWrap/>
            <w:hideMark/>
          </w:tcPr>
          <w:p w14:paraId="7D92C49D" w14:textId="30DC1199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</w:t>
            </w:r>
          </w:p>
        </w:tc>
      </w:tr>
      <w:tr w:rsidR="009C6848" w:rsidRPr="00012B9F" w14:paraId="2D8EA0A5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textDirection w:val="btLr"/>
            <w:vAlign w:val="center"/>
            <w:hideMark/>
          </w:tcPr>
          <w:p w14:paraId="139F761D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tient 2</w:t>
            </w: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82E9F0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.423211T&gt;A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557DE5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R1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CB8EA2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G_008493.2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2BD1E3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.423211T&gt;A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1FE72D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F490E6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67A271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7766585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CFAF8E" w14:textId="466AB98B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</w:t>
            </w:r>
          </w:p>
        </w:tc>
      </w:tr>
      <w:tr w:rsidR="009C6848" w:rsidRPr="00012B9F" w14:paraId="237F4921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53B5AD69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7BCA7C51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RAS: 3 Prime UTR Variant</w:t>
            </w:r>
          </w:p>
        </w:tc>
        <w:tc>
          <w:tcPr>
            <w:tcW w:w="740" w:type="dxa"/>
            <w:noWrap/>
            <w:hideMark/>
          </w:tcPr>
          <w:p w14:paraId="22103433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RAS</w:t>
            </w:r>
          </w:p>
        </w:tc>
        <w:tc>
          <w:tcPr>
            <w:tcW w:w="1871" w:type="dxa"/>
            <w:noWrap/>
            <w:hideMark/>
          </w:tcPr>
          <w:p w14:paraId="62AF5D45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C_000012.11</w:t>
            </w:r>
          </w:p>
        </w:tc>
        <w:tc>
          <w:tcPr>
            <w:tcW w:w="1530" w:type="dxa"/>
            <w:noWrap/>
            <w:hideMark/>
          </w:tcPr>
          <w:p w14:paraId="7C9A0A9C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.25360224A&gt;C</w:t>
            </w:r>
          </w:p>
        </w:tc>
        <w:tc>
          <w:tcPr>
            <w:tcW w:w="1223" w:type="dxa"/>
            <w:noWrap/>
            <w:hideMark/>
          </w:tcPr>
          <w:p w14:paraId="3C960E1D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63A849B9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noWrap/>
            <w:hideMark/>
          </w:tcPr>
          <w:p w14:paraId="4A211A38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61764370</w:t>
            </w:r>
          </w:p>
        </w:tc>
        <w:tc>
          <w:tcPr>
            <w:tcW w:w="566" w:type="dxa"/>
            <w:noWrap/>
            <w:hideMark/>
          </w:tcPr>
          <w:p w14:paraId="72F7B247" w14:textId="0FDDDF30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4</w:t>
            </w:r>
          </w:p>
        </w:tc>
      </w:tr>
      <w:tr w:rsidR="009C6848" w:rsidRPr="00012B9F" w14:paraId="2EF954FB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652529DD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C3E9EF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72L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F2702F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C6864D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1276760.2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1B1FE6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98C&gt;T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A391EC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21DCA1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19FAC9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042522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B6B2E2" w14:textId="09102E12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</w:t>
            </w:r>
          </w:p>
        </w:tc>
      </w:tr>
      <w:tr w:rsidR="009C6848" w:rsidRPr="00012B9F" w14:paraId="49491F1F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2E3DE299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172AD104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545K</w:t>
            </w:r>
          </w:p>
        </w:tc>
        <w:tc>
          <w:tcPr>
            <w:tcW w:w="740" w:type="dxa"/>
            <w:noWrap/>
            <w:hideMark/>
          </w:tcPr>
          <w:p w14:paraId="60A13A3A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IK3CA</w:t>
            </w:r>
          </w:p>
        </w:tc>
        <w:tc>
          <w:tcPr>
            <w:tcW w:w="1871" w:type="dxa"/>
            <w:noWrap/>
            <w:hideMark/>
          </w:tcPr>
          <w:p w14:paraId="2443B09E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6218.4</w:t>
            </w:r>
          </w:p>
        </w:tc>
        <w:tc>
          <w:tcPr>
            <w:tcW w:w="1530" w:type="dxa"/>
            <w:noWrap/>
            <w:hideMark/>
          </w:tcPr>
          <w:p w14:paraId="53DB664E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1633G&gt;A</w:t>
            </w:r>
          </w:p>
        </w:tc>
        <w:tc>
          <w:tcPr>
            <w:tcW w:w="1223" w:type="dxa"/>
            <w:noWrap/>
            <w:hideMark/>
          </w:tcPr>
          <w:p w14:paraId="22F08E10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0186B97C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matic</w:t>
            </w:r>
          </w:p>
        </w:tc>
        <w:tc>
          <w:tcPr>
            <w:tcW w:w="1310" w:type="dxa"/>
            <w:noWrap/>
            <w:hideMark/>
          </w:tcPr>
          <w:p w14:paraId="288669F8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04886003</w:t>
            </w:r>
          </w:p>
        </w:tc>
        <w:tc>
          <w:tcPr>
            <w:tcW w:w="566" w:type="dxa"/>
            <w:noWrap/>
            <w:hideMark/>
          </w:tcPr>
          <w:p w14:paraId="479C111B" w14:textId="1C3CA291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0</w:t>
            </w:r>
          </w:p>
        </w:tc>
      </w:tr>
      <w:tr w:rsidR="009C6848" w:rsidRPr="00012B9F" w14:paraId="31D70035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textDirection w:val="btLr"/>
            <w:vAlign w:val="center"/>
            <w:hideMark/>
          </w:tcPr>
          <w:p w14:paraId="153BD669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tient 3</w:t>
            </w: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9D2E12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832S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FD3DA9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IT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333D0F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0222.3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BA38EC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2482C&gt;T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2692B9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D786A5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matic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552DB3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C709FD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9C6848" w:rsidRPr="00012B9F" w14:paraId="44D6328A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202FCE2B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65050416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Q1027*</w:t>
            </w:r>
          </w:p>
        </w:tc>
        <w:tc>
          <w:tcPr>
            <w:tcW w:w="740" w:type="dxa"/>
            <w:noWrap/>
            <w:hideMark/>
          </w:tcPr>
          <w:p w14:paraId="0C7AB03D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RBB2</w:t>
            </w:r>
          </w:p>
        </w:tc>
        <w:tc>
          <w:tcPr>
            <w:tcW w:w="1871" w:type="dxa"/>
            <w:noWrap/>
            <w:hideMark/>
          </w:tcPr>
          <w:p w14:paraId="59C7CB62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NM_001289937.1</w:t>
            </w:r>
          </w:p>
        </w:tc>
        <w:tc>
          <w:tcPr>
            <w:tcW w:w="1530" w:type="dxa"/>
            <w:noWrap/>
            <w:hideMark/>
          </w:tcPr>
          <w:p w14:paraId="60D2436B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2989C&gt;T</w:t>
            </w:r>
          </w:p>
        </w:tc>
        <w:tc>
          <w:tcPr>
            <w:tcW w:w="1223" w:type="dxa"/>
            <w:noWrap/>
            <w:hideMark/>
          </w:tcPr>
          <w:p w14:paraId="7D715162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7F4C23EB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matic</w:t>
            </w:r>
          </w:p>
        </w:tc>
        <w:tc>
          <w:tcPr>
            <w:tcW w:w="1310" w:type="dxa"/>
            <w:noWrap/>
            <w:hideMark/>
          </w:tcPr>
          <w:p w14:paraId="270AF060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6" w:type="dxa"/>
            <w:noWrap/>
            <w:hideMark/>
          </w:tcPr>
          <w:p w14:paraId="69B44C0B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9C6848" w:rsidRPr="00012B9F" w14:paraId="36CBF0A0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685DAB3A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7EBAC4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521K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CFE438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GFR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730B4A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5228.5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84F2A5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1562G&gt;A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5D78D5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F17BDE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matic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29AA1F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2227983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70431F" w14:textId="5F96B7EB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</w:t>
            </w:r>
          </w:p>
        </w:tc>
      </w:tr>
      <w:tr w:rsidR="009C6848" w:rsidRPr="00012B9F" w14:paraId="3CE9DDAD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48DB0756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15B54696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72R </w:t>
            </w:r>
          </w:p>
        </w:tc>
        <w:tc>
          <w:tcPr>
            <w:tcW w:w="740" w:type="dxa"/>
            <w:noWrap/>
            <w:hideMark/>
          </w:tcPr>
          <w:p w14:paraId="6661A1E3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871" w:type="dxa"/>
            <w:noWrap/>
            <w:hideMark/>
          </w:tcPr>
          <w:p w14:paraId="4A8C608C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1276760.2</w:t>
            </w:r>
          </w:p>
        </w:tc>
        <w:tc>
          <w:tcPr>
            <w:tcW w:w="1530" w:type="dxa"/>
            <w:noWrap/>
            <w:hideMark/>
          </w:tcPr>
          <w:p w14:paraId="0660C7F5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98C&gt;G</w:t>
            </w:r>
          </w:p>
        </w:tc>
        <w:tc>
          <w:tcPr>
            <w:tcW w:w="1223" w:type="dxa"/>
            <w:noWrap/>
            <w:hideMark/>
          </w:tcPr>
          <w:p w14:paraId="49E3C776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4267E251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noWrap/>
            <w:hideMark/>
          </w:tcPr>
          <w:p w14:paraId="26621F36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042522</w:t>
            </w:r>
          </w:p>
        </w:tc>
        <w:tc>
          <w:tcPr>
            <w:tcW w:w="566" w:type="dxa"/>
            <w:noWrap/>
            <w:hideMark/>
          </w:tcPr>
          <w:p w14:paraId="1D540FAB" w14:textId="79B862D4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</w:t>
            </w:r>
          </w:p>
        </w:tc>
      </w:tr>
      <w:tr w:rsidR="009C6848" w:rsidRPr="00012B9F" w14:paraId="7EB7BD67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72EA056B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DED654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1170A 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D1231D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RBB2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3CFE21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NM_001289937.1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EE15B9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3508C&gt;G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C43CF6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6392A5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FD7F49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058808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08E7F6" w14:textId="6F681C81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</w:t>
            </w:r>
          </w:p>
        </w:tc>
      </w:tr>
      <w:tr w:rsidR="009C6848" w:rsidRPr="00012B9F" w14:paraId="05913C9B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 w:val="restart"/>
            <w:noWrap/>
            <w:textDirection w:val="btLr"/>
            <w:vAlign w:val="center"/>
            <w:hideMark/>
          </w:tcPr>
          <w:p w14:paraId="69EA0DFA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tient 4</w:t>
            </w:r>
          </w:p>
        </w:tc>
        <w:tc>
          <w:tcPr>
            <w:tcW w:w="1747" w:type="dxa"/>
            <w:noWrap/>
            <w:hideMark/>
          </w:tcPr>
          <w:p w14:paraId="53272FDF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745I</w:t>
            </w:r>
          </w:p>
        </w:tc>
        <w:tc>
          <w:tcPr>
            <w:tcW w:w="740" w:type="dxa"/>
            <w:noWrap/>
            <w:hideMark/>
          </w:tcPr>
          <w:p w14:paraId="2164681D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IK3CA</w:t>
            </w:r>
          </w:p>
        </w:tc>
        <w:tc>
          <w:tcPr>
            <w:tcW w:w="1871" w:type="dxa"/>
            <w:noWrap/>
            <w:hideMark/>
          </w:tcPr>
          <w:p w14:paraId="23FADBCE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69CF3B4F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2235G&gt;A</w:t>
            </w:r>
          </w:p>
        </w:tc>
        <w:tc>
          <w:tcPr>
            <w:tcW w:w="1223" w:type="dxa"/>
            <w:noWrap/>
            <w:hideMark/>
          </w:tcPr>
          <w:p w14:paraId="4E233EDC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392F4CBF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noWrap/>
            <w:hideMark/>
          </w:tcPr>
          <w:p w14:paraId="66A01885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6" w:type="dxa"/>
            <w:noWrap/>
            <w:hideMark/>
          </w:tcPr>
          <w:p w14:paraId="26D99E0E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9C6848" w:rsidRPr="00012B9F" w14:paraId="75DC9EEC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2FCEBEA8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74FD49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.423211T&gt;A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25B396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R1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6741B5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0125.4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5089C7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1369+13777T&gt;A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C28D02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A846FD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B839C4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7766585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8CF695" w14:textId="48E2DBC9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</w:t>
            </w:r>
          </w:p>
        </w:tc>
      </w:tr>
      <w:tr w:rsidR="009C6848" w:rsidRPr="00012B9F" w14:paraId="3C7A785E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2BC9BA0C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74F33101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521K</w:t>
            </w:r>
          </w:p>
        </w:tc>
        <w:tc>
          <w:tcPr>
            <w:tcW w:w="740" w:type="dxa"/>
            <w:noWrap/>
            <w:hideMark/>
          </w:tcPr>
          <w:p w14:paraId="30ABDA9E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GFR</w:t>
            </w:r>
          </w:p>
        </w:tc>
        <w:tc>
          <w:tcPr>
            <w:tcW w:w="1871" w:type="dxa"/>
            <w:noWrap/>
            <w:hideMark/>
          </w:tcPr>
          <w:p w14:paraId="4BEE9E90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5228.5</w:t>
            </w:r>
          </w:p>
        </w:tc>
        <w:tc>
          <w:tcPr>
            <w:tcW w:w="1530" w:type="dxa"/>
            <w:noWrap/>
            <w:hideMark/>
          </w:tcPr>
          <w:p w14:paraId="1C45D8E0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1562G&gt;A</w:t>
            </w:r>
          </w:p>
        </w:tc>
        <w:tc>
          <w:tcPr>
            <w:tcW w:w="1223" w:type="dxa"/>
            <w:noWrap/>
            <w:hideMark/>
          </w:tcPr>
          <w:p w14:paraId="3E9DC5B1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45B5F99B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noWrap/>
            <w:hideMark/>
          </w:tcPr>
          <w:p w14:paraId="71359522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2227983</w:t>
            </w:r>
          </w:p>
        </w:tc>
        <w:tc>
          <w:tcPr>
            <w:tcW w:w="566" w:type="dxa"/>
            <w:noWrap/>
            <w:hideMark/>
          </w:tcPr>
          <w:p w14:paraId="2FA733C9" w14:textId="73D74691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</w:t>
            </w:r>
          </w:p>
        </w:tc>
      </w:tr>
      <w:tr w:rsidR="009C6848" w:rsidRPr="00012B9F" w14:paraId="50D3AB54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41687987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0AFF8A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402I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FA469F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RBB2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741468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NM_001289937.1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3FC108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1205C&gt;T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DD3549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520224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matic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290A00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7183A2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9C6848" w:rsidRPr="00012B9F" w14:paraId="55771EF0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6360884F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095A33E4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451C</w:t>
            </w:r>
          </w:p>
        </w:tc>
        <w:tc>
          <w:tcPr>
            <w:tcW w:w="740" w:type="dxa"/>
            <w:noWrap/>
            <w:hideMark/>
          </w:tcPr>
          <w:p w14:paraId="64856899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RBB2</w:t>
            </w:r>
          </w:p>
        </w:tc>
        <w:tc>
          <w:tcPr>
            <w:tcW w:w="1871" w:type="dxa"/>
            <w:noWrap/>
            <w:hideMark/>
          </w:tcPr>
          <w:p w14:paraId="6D0AAD51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NM_001289937.1</w:t>
            </w:r>
          </w:p>
        </w:tc>
        <w:tc>
          <w:tcPr>
            <w:tcW w:w="1530" w:type="dxa"/>
            <w:noWrap/>
            <w:hideMark/>
          </w:tcPr>
          <w:p w14:paraId="4DA7E04E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3355A&gt;T</w:t>
            </w:r>
          </w:p>
        </w:tc>
        <w:tc>
          <w:tcPr>
            <w:tcW w:w="1223" w:type="dxa"/>
            <w:noWrap/>
            <w:hideMark/>
          </w:tcPr>
          <w:p w14:paraId="3C54EF1F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2166497C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matic</w:t>
            </w:r>
          </w:p>
        </w:tc>
        <w:tc>
          <w:tcPr>
            <w:tcW w:w="1310" w:type="dxa"/>
            <w:noWrap/>
            <w:hideMark/>
          </w:tcPr>
          <w:p w14:paraId="6C1DEFFD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6" w:type="dxa"/>
            <w:noWrap/>
            <w:hideMark/>
          </w:tcPr>
          <w:p w14:paraId="538CA3DC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9C6848" w:rsidRPr="00012B9F" w14:paraId="53F0C594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55EACC3B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A9D49E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1161Q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4E7B6E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RBB2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E1F01F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NM_001289937.1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C5A1D7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*61G&gt;A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DE8101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0803A3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808337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50680317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36D0AF" w14:textId="3AA636DD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0</w:t>
            </w:r>
          </w:p>
        </w:tc>
      </w:tr>
      <w:tr w:rsidR="009C6848" w:rsidRPr="00012B9F" w14:paraId="37032A49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56D8B035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51ECBB3E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1195K</w:t>
            </w:r>
          </w:p>
        </w:tc>
        <w:tc>
          <w:tcPr>
            <w:tcW w:w="740" w:type="dxa"/>
            <w:noWrap/>
            <w:hideMark/>
          </w:tcPr>
          <w:p w14:paraId="01D81923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RBB2</w:t>
            </w:r>
          </w:p>
        </w:tc>
        <w:tc>
          <w:tcPr>
            <w:tcW w:w="1871" w:type="dxa"/>
            <w:noWrap/>
            <w:hideMark/>
          </w:tcPr>
          <w:p w14:paraId="5A48FE7F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NM_001289937.1</w:t>
            </w:r>
          </w:p>
        </w:tc>
        <w:tc>
          <w:tcPr>
            <w:tcW w:w="1530" w:type="dxa"/>
            <w:noWrap/>
            <w:hideMark/>
          </w:tcPr>
          <w:p w14:paraId="3D58437A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3493G&gt;A</w:t>
            </w:r>
          </w:p>
        </w:tc>
        <w:tc>
          <w:tcPr>
            <w:tcW w:w="1223" w:type="dxa"/>
            <w:noWrap/>
            <w:hideMark/>
          </w:tcPr>
          <w:p w14:paraId="7E217B07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6579C855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matic</w:t>
            </w:r>
          </w:p>
        </w:tc>
        <w:tc>
          <w:tcPr>
            <w:tcW w:w="1310" w:type="dxa"/>
            <w:noWrap/>
            <w:hideMark/>
          </w:tcPr>
          <w:p w14:paraId="0C074A69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6" w:type="dxa"/>
            <w:noWrap/>
            <w:hideMark/>
          </w:tcPr>
          <w:p w14:paraId="0EBE5658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9C6848" w:rsidRPr="00012B9F" w14:paraId="51063F51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0F7A14D4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7DC87B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1491R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80EAC1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K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BAC04F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NM_004304.5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707A81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.4472A&gt;G*     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187E9C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BDCEAE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matic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AEE943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881420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379970" w14:textId="588BCB76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</w:t>
            </w:r>
          </w:p>
        </w:tc>
      </w:tr>
      <w:tr w:rsidR="009C6848" w:rsidRPr="00012B9F" w14:paraId="2FF90BD8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77B7FA43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6808D57F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391M</w:t>
            </w:r>
          </w:p>
        </w:tc>
        <w:tc>
          <w:tcPr>
            <w:tcW w:w="740" w:type="dxa"/>
            <w:noWrap/>
            <w:hideMark/>
          </w:tcPr>
          <w:p w14:paraId="35F35E67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IK3CA</w:t>
            </w:r>
          </w:p>
        </w:tc>
        <w:tc>
          <w:tcPr>
            <w:tcW w:w="1871" w:type="dxa"/>
            <w:noWrap/>
            <w:hideMark/>
          </w:tcPr>
          <w:p w14:paraId="54795328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6218.4</w:t>
            </w:r>
          </w:p>
        </w:tc>
        <w:tc>
          <w:tcPr>
            <w:tcW w:w="1530" w:type="dxa"/>
            <w:noWrap/>
            <w:hideMark/>
          </w:tcPr>
          <w:p w14:paraId="4D781925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1173A&gt;G</w:t>
            </w:r>
          </w:p>
        </w:tc>
        <w:tc>
          <w:tcPr>
            <w:tcW w:w="1223" w:type="dxa"/>
            <w:noWrap/>
            <w:hideMark/>
          </w:tcPr>
          <w:p w14:paraId="136984B3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52147BDA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noWrap/>
            <w:hideMark/>
          </w:tcPr>
          <w:p w14:paraId="76E03634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2230461</w:t>
            </w:r>
          </w:p>
        </w:tc>
        <w:tc>
          <w:tcPr>
            <w:tcW w:w="566" w:type="dxa"/>
            <w:noWrap/>
            <w:hideMark/>
          </w:tcPr>
          <w:p w14:paraId="128C6B32" w14:textId="2F7500E1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6</w:t>
            </w:r>
          </w:p>
        </w:tc>
      </w:tr>
      <w:tr w:rsidR="009C6848" w:rsidRPr="00012B9F" w14:paraId="4B5D5429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00483D88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6D38A2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541L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22A1D3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IT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A7175C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0222.3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37FA12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1621A&gt;C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812940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187C9A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70FFA1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3822214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0B9B9B" w14:textId="090EC554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9</w:t>
            </w:r>
          </w:p>
        </w:tc>
      </w:tr>
      <w:tr w:rsidR="009C6848" w:rsidRPr="00012B9F" w14:paraId="53807E31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56729457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04B1B995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GFR Intron Variant</w:t>
            </w:r>
          </w:p>
        </w:tc>
        <w:tc>
          <w:tcPr>
            <w:tcW w:w="740" w:type="dxa"/>
            <w:noWrap/>
            <w:hideMark/>
          </w:tcPr>
          <w:p w14:paraId="312932CA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GFR</w:t>
            </w:r>
          </w:p>
        </w:tc>
        <w:tc>
          <w:tcPr>
            <w:tcW w:w="1871" w:type="dxa"/>
            <w:noWrap/>
            <w:hideMark/>
          </w:tcPr>
          <w:p w14:paraId="148E48ED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5228.5</w:t>
            </w:r>
          </w:p>
        </w:tc>
        <w:tc>
          <w:tcPr>
            <w:tcW w:w="1530" w:type="dxa"/>
            <w:noWrap/>
            <w:hideMark/>
          </w:tcPr>
          <w:p w14:paraId="319061E6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2184+19G&gt;A</w:t>
            </w:r>
          </w:p>
        </w:tc>
        <w:tc>
          <w:tcPr>
            <w:tcW w:w="1223" w:type="dxa"/>
            <w:noWrap/>
            <w:hideMark/>
          </w:tcPr>
          <w:p w14:paraId="0B087812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5EF2F0E7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noWrap/>
            <w:hideMark/>
          </w:tcPr>
          <w:p w14:paraId="2910A7C2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7337107</w:t>
            </w:r>
          </w:p>
        </w:tc>
        <w:tc>
          <w:tcPr>
            <w:tcW w:w="566" w:type="dxa"/>
            <w:noWrap/>
            <w:hideMark/>
          </w:tcPr>
          <w:p w14:paraId="7F008F25" w14:textId="33B7EEA5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4</w:t>
            </w:r>
          </w:p>
        </w:tc>
      </w:tr>
      <w:tr w:rsidR="009C6848" w:rsidRPr="00012B9F" w14:paraId="78CE6951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03761278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AF31F3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RAS: 3 Prime UTR Variant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1C257F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RAS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D75A64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C_000012.11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B3A5B0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.25360224A&gt;C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E83869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C90E6D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3B5639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61764370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678E64" w14:textId="015ECAE1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4</w:t>
            </w:r>
          </w:p>
        </w:tc>
      </w:tr>
      <w:tr w:rsidR="009C6848" w:rsidRPr="00012B9F" w14:paraId="022F9372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21AB4436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426481CA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119C</w:t>
            </w:r>
          </w:p>
        </w:tc>
        <w:tc>
          <w:tcPr>
            <w:tcW w:w="740" w:type="dxa"/>
            <w:noWrap/>
            <w:hideMark/>
          </w:tcPr>
          <w:p w14:paraId="24D408BD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RBB2</w:t>
            </w:r>
          </w:p>
        </w:tc>
        <w:tc>
          <w:tcPr>
            <w:tcW w:w="1871" w:type="dxa"/>
            <w:noWrap/>
            <w:hideMark/>
          </w:tcPr>
          <w:p w14:paraId="755FF2C7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NM_001289937.1</w:t>
            </w:r>
          </w:p>
        </w:tc>
        <w:tc>
          <w:tcPr>
            <w:tcW w:w="1530" w:type="dxa"/>
            <w:noWrap/>
            <w:hideMark/>
          </w:tcPr>
          <w:p w14:paraId="7CF1BE5D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3355A&gt;T</w:t>
            </w:r>
          </w:p>
        </w:tc>
        <w:tc>
          <w:tcPr>
            <w:tcW w:w="1223" w:type="dxa"/>
            <w:noWrap/>
            <w:hideMark/>
          </w:tcPr>
          <w:p w14:paraId="61210293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4A6CA6EE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noWrap/>
            <w:hideMark/>
          </w:tcPr>
          <w:p w14:paraId="454CD705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773123</w:t>
            </w:r>
          </w:p>
        </w:tc>
        <w:tc>
          <w:tcPr>
            <w:tcW w:w="566" w:type="dxa"/>
            <w:noWrap/>
            <w:hideMark/>
          </w:tcPr>
          <w:p w14:paraId="2FE1BD80" w14:textId="22A1F152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8</w:t>
            </w:r>
          </w:p>
        </w:tc>
      </w:tr>
      <w:tr w:rsidR="009C6848" w:rsidRPr="00012B9F" w14:paraId="3A04EF63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76383BE0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5DFACF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72R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6BC079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C3C3AA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1276760.2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362533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98C&gt;G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3E0A91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282BE0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2809FD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042522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14120A" w14:textId="3A96743D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3</w:t>
            </w:r>
          </w:p>
        </w:tc>
      </w:tr>
      <w:tr w:rsidR="009C6848" w:rsidRPr="00012B9F" w14:paraId="4BB1E0BC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6A607610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119E407F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1170A</w:t>
            </w:r>
          </w:p>
        </w:tc>
        <w:tc>
          <w:tcPr>
            <w:tcW w:w="740" w:type="dxa"/>
            <w:noWrap/>
            <w:hideMark/>
          </w:tcPr>
          <w:p w14:paraId="7F1D0533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RBB2</w:t>
            </w:r>
          </w:p>
        </w:tc>
        <w:tc>
          <w:tcPr>
            <w:tcW w:w="1871" w:type="dxa"/>
            <w:noWrap/>
            <w:hideMark/>
          </w:tcPr>
          <w:p w14:paraId="175D7728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NM_001289937.1</w:t>
            </w:r>
          </w:p>
        </w:tc>
        <w:tc>
          <w:tcPr>
            <w:tcW w:w="1530" w:type="dxa"/>
            <w:noWrap/>
            <w:hideMark/>
          </w:tcPr>
          <w:p w14:paraId="77B0F64C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3508C&gt;G</w:t>
            </w:r>
          </w:p>
        </w:tc>
        <w:tc>
          <w:tcPr>
            <w:tcW w:w="1223" w:type="dxa"/>
            <w:noWrap/>
            <w:hideMark/>
          </w:tcPr>
          <w:p w14:paraId="5AE5A75C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37526809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noWrap/>
            <w:hideMark/>
          </w:tcPr>
          <w:p w14:paraId="6F6E0585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058808</w:t>
            </w:r>
          </w:p>
        </w:tc>
        <w:tc>
          <w:tcPr>
            <w:tcW w:w="566" w:type="dxa"/>
            <w:noWrap/>
            <w:hideMark/>
          </w:tcPr>
          <w:p w14:paraId="6AD6C0DD" w14:textId="54555940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</w:t>
            </w:r>
          </w:p>
        </w:tc>
      </w:tr>
      <w:tr w:rsidR="009C6848" w:rsidRPr="00012B9F" w14:paraId="09C5BD0F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textDirection w:val="btLr"/>
            <w:vAlign w:val="center"/>
            <w:hideMark/>
          </w:tcPr>
          <w:p w14:paraId="02076F48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tient 5</w:t>
            </w: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44CE9B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1491R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B70C04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K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54E207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NM_004304.5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6FE197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.4472A&gt;G*     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2E166D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1F32C1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EB0A2E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881420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F24820" w14:textId="693F004F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</w:t>
            </w:r>
          </w:p>
        </w:tc>
      </w:tr>
      <w:tr w:rsidR="009C6848" w:rsidRPr="00012B9F" w14:paraId="4169D0DE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01F29C3B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53602440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521K</w:t>
            </w:r>
          </w:p>
        </w:tc>
        <w:tc>
          <w:tcPr>
            <w:tcW w:w="740" w:type="dxa"/>
            <w:noWrap/>
            <w:hideMark/>
          </w:tcPr>
          <w:p w14:paraId="2A5B9A86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GFR</w:t>
            </w:r>
          </w:p>
        </w:tc>
        <w:tc>
          <w:tcPr>
            <w:tcW w:w="1871" w:type="dxa"/>
            <w:noWrap/>
            <w:hideMark/>
          </w:tcPr>
          <w:p w14:paraId="1743C70C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5228.5</w:t>
            </w:r>
          </w:p>
        </w:tc>
        <w:tc>
          <w:tcPr>
            <w:tcW w:w="1530" w:type="dxa"/>
            <w:noWrap/>
            <w:hideMark/>
          </w:tcPr>
          <w:p w14:paraId="1E37CBF6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1562G&gt;A</w:t>
            </w:r>
          </w:p>
        </w:tc>
        <w:tc>
          <w:tcPr>
            <w:tcW w:w="1223" w:type="dxa"/>
            <w:noWrap/>
            <w:hideMark/>
          </w:tcPr>
          <w:p w14:paraId="5D986379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3A2D0142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noWrap/>
            <w:hideMark/>
          </w:tcPr>
          <w:p w14:paraId="6B9614D2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2227983</w:t>
            </w:r>
          </w:p>
        </w:tc>
        <w:tc>
          <w:tcPr>
            <w:tcW w:w="566" w:type="dxa"/>
            <w:noWrap/>
            <w:hideMark/>
          </w:tcPr>
          <w:p w14:paraId="77A99FF1" w14:textId="443FFDD4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</w:tr>
      <w:tr w:rsidR="009C6848" w:rsidRPr="00012B9F" w14:paraId="1FF76F1C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137EB948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96B075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72R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FC6646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EC6951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1276760.2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9112C2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98C&gt;G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895725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E108E7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1F2D1C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042522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123E93" w14:textId="31310A7B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</w:t>
            </w:r>
          </w:p>
        </w:tc>
      </w:tr>
      <w:tr w:rsidR="009C6848" w:rsidRPr="00012B9F" w14:paraId="191B58C3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726E599D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0E70D114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1170A</w:t>
            </w:r>
          </w:p>
        </w:tc>
        <w:tc>
          <w:tcPr>
            <w:tcW w:w="740" w:type="dxa"/>
            <w:noWrap/>
            <w:hideMark/>
          </w:tcPr>
          <w:p w14:paraId="19119541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RBB2</w:t>
            </w:r>
          </w:p>
        </w:tc>
        <w:tc>
          <w:tcPr>
            <w:tcW w:w="1871" w:type="dxa"/>
            <w:noWrap/>
            <w:hideMark/>
          </w:tcPr>
          <w:p w14:paraId="52979FCD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NM_001289937.1</w:t>
            </w:r>
          </w:p>
        </w:tc>
        <w:tc>
          <w:tcPr>
            <w:tcW w:w="1530" w:type="dxa"/>
            <w:noWrap/>
            <w:hideMark/>
          </w:tcPr>
          <w:p w14:paraId="1DDA565D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3508C&gt;G</w:t>
            </w:r>
          </w:p>
        </w:tc>
        <w:tc>
          <w:tcPr>
            <w:tcW w:w="1223" w:type="dxa"/>
            <w:noWrap/>
            <w:hideMark/>
          </w:tcPr>
          <w:p w14:paraId="5C2FEDEC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35C76328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noWrap/>
            <w:hideMark/>
          </w:tcPr>
          <w:p w14:paraId="3D33C900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058808</w:t>
            </w:r>
          </w:p>
        </w:tc>
        <w:tc>
          <w:tcPr>
            <w:tcW w:w="566" w:type="dxa"/>
            <w:noWrap/>
            <w:hideMark/>
          </w:tcPr>
          <w:p w14:paraId="06B2EC2E" w14:textId="635610C2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</w:t>
            </w:r>
          </w:p>
        </w:tc>
      </w:tr>
      <w:tr w:rsidR="009C6848" w:rsidRPr="00012B9F" w14:paraId="3D7EAEE7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textDirection w:val="btLr"/>
            <w:vAlign w:val="center"/>
            <w:hideMark/>
          </w:tcPr>
          <w:p w14:paraId="4928DF38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tient 6</w:t>
            </w: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0851E4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1491R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3A7CE9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K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D6AB65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NM_004304.5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7A16BC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.4472A&gt;G*     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C70A5B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E519A8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15F848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881420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E2A91E" w14:textId="2A93230A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</w:t>
            </w:r>
          </w:p>
        </w:tc>
      </w:tr>
      <w:tr w:rsidR="009C6848" w:rsidRPr="00012B9F" w14:paraId="4DD69C2A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4008A6F0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26F928EB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72R</w:t>
            </w:r>
          </w:p>
        </w:tc>
        <w:tc>
          <w:tcPr>
            <w:tcW w:w="740" w:type="dxa"/>
            <w:noWrap/>
            <w:hideMark/>
          </w:tcPr>
          <w:p w14:paraId="3FA39025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871" w:type="dxa"/>
            <w:noWrap/>
            <w:hideMark/>
          </w:tcPr>
          <w:p w14:paraId="00DDADF1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M_001276760.2</w:t>
            </w:r>
          </w:p>
        </w:tc>
        <w:tc>
          <w:tcPr>
            <w:tcW w:w="1530" w:type="dxa"/>
            <w:noWrap/>
            <w:hideMark/>
          </w:tcPr>
          <w:p w14:paraId="5366A980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98C&gt;G</w:t>
            </w:r>
          </w:p>
        </w:tc>
        <w:tc>
          <w:tcPr>
            <w:tcW w:w="1223" w:type="dxa"/>
            <w:noWrap/>
            <w:hideMark/>
          </w:tcPr>
          <w:p w14:paraId="24818120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17435D9A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noWrap/>
            <w:hideMark/>
          </w:tcPr>
          <w:p w14:paraId="0E6AA089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042522</w:t>
            </w:r>
          </w:p>
        </w:tc>
        <w:tc>
          <w:tcPr>
            <w:tcW w:w="566" w:type="dxa"/>
            <w:noWrap/>
            <w:hideMark/>
          </w:tcPr>
          <w:p w14:paraId="2B9D551A" w14:textId="399E5E03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</w:t>
            </w:r>
          </w:p>
        </w:tc>
      </w:tr>
      <w:tr w:rsidR="009C6848" w:rsidRPr="00012B9F" w14:paraId="78B8D4D8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3D31C94E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048B34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654V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5D29DF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RBB2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1C4401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NM_001289937.1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6994BB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1960A&gt;G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7BB6E2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23B3C6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B48B32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801201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4CD5F5" w14:textId="327B2C9A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1</w:t>
            </w:r>
          </w:p>
        </w:tc>
      </w:tr>
      <w:tr w:rsidR="009C6848" w:rsidRPr="00012B9F" w14:paraId="2098B0A3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extDirection w:val="btLr"/>
            <w:vAlign w:val="center"/>
            <w:hideMark/>
          </w:tcPr>
          <w:p w14:paraId="65CA4F30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noWrap/>
            <w:hideMark/>
          </w:tcPr>
          <w:p w14:paraId="1D4CD3DC" w14:textId="77777777" w:rsidR="009C6848" w:rsidRPr="00012B9F" w:rsidRDefault="009C6848" w:rsidP="009C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655V</w:t>
            </w:r>
          </w:p>
        </w:tc>
        <w:tc>
          <w:tcPr>
            <w:tcW w:w="740" w:type="dxa"/>
            <w:noWrap/>
            <w:hideMark/>
          </w:tcPr>
          <w:p w14:paraId="27685639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RBB2</w:t>
            </w:r>
          </w:p>
        </w:tc>
        <w:tc>
          <w:tcPr>
            <w:tcW w:w="1871" w:type="dxa"/>
            <w:noWrap/>
            <w:hideMark/>
          </w:tcPr>
          <w:p w14:paraId="68C07E21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NM_001289937.1</w:t>
            </w:r>
          </w:p>
        </w:tc>
        <w:tc>
          <w:tcPr>
            <w:tcW w:w="1530" w:type="dxa"/>
            <w:noWrap/>
            <w:hideMark/>
          </w:tcPr>
          <w:p w14:paraId="3BB3A562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1963A&gt;G</w:t>
            </w:r>
          </w:p>
        </w:tc>
        <w:tc>
          <w:tcPr>
            <w:tcW w:w="1223" w:type="dxa"/>
            <w:noWrap/>
            <w:hideMark/>
          </w:tcPr>
          <w:p w14:paraId="75DC81EE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noWrap/>
            <w:hideMark/>
          </w:tcPr>
          <w:p w14:paraId="277185CB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noWrap/>
            <w:hideMark/>
          </w:tcPr>
          <w:p w14:paraId="492679D0" w14:textId="77777777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136201</w:t>
            </w:r>
          </w:p>
        </w:tc>
        <w:tc>
          <w:tcPr>
            <w:tcW w:w="566" w:type="dxa"/>
            <w:noWrap/>
            <w:hideMark/>
          </w:tcPr>
          <w:p w14:paraId="641BFBD3" w14:textId="2EE8C01D" w:rsidR="009C6848" w:rsidRPr="00012B9F" w:rsidRDefault="009C6848" w:rsidP="009C6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</w:tr>
      <w:tr w:rsidR="009C6848" w:rsidRPr="00012B9F" w14:paraId="4717BC5C" w14:textId="77777777" w:rsidTr="009C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1CBD0EAC" w14:textId="77777777" w:rsidR="009C6848" w:rsidRPr="00012B9F" w:rsidRDefault="009C6848" w:rsidP="009C6848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E88B78" w14:textId="77777777" w:rsidR="009C6848" w:rsidRPr="00012B9F" w:rsidRDefault="009C6848" w:rsidP="009C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1170A</w:t>
            </w:r>
          </w:p>
        </w:tc>
        <w:tc>
          <w:tcPr>
            <w:tcW w:w="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3B29CC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RBB2</w:t>
            </w:r>
          </w:p>
        </w:tc>
        <w:tc>
          <w:tcPr>
            <w:tcW w:w="18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BF6195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NM_001289937.1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0F6F3C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3508C&gt;G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2B5664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terozygou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9E356F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lin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74CDF2" w14:textId="77777777" w:rsidR="009C6848" w:rsidRPr="00012B9F" w:rsidRDefault="009C6848" w:rsidP="009C6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s1058808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0DA8F7" w14:textId="63CD1204" w:rsidR="009C6848" w:rsidRPr="00012B9F" w:rsidRDefault="009C6848" w:rsidP="009C684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012B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</w:t>
            </w:r>
          </w:p>
        </w:tc>
      </w:tr>
      <w:tr w:rsidR="009C6848" w:rsidRPr="00012B9F" w14:paraId="5B5E57A9" w14:textId="77777777" w:rsidTr="009C6848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5" w:type="dxa"/>
            <w:gridSpan w:val="9"/>
            <w:vAlign w:val="center"/>
          </w:tcPr>
          <w:p w14:paraId="1442A270" w14:textId="7244CA17" w:rsidR="009C6848" w:rsidRPr="00012B9F" w:rsidRDefault="009C6848" w:rsidP="009C6848">
            <w:pPr>
              <w:keepNext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Legend: </w:t>
            </w:r>
          </w:p>
        </w:tc>
      </w:tr>
    </w:tbl>
    <w:p w14:paraId="70C6D668" w14:textId="77777777" w:rsidR="00DA39E6" w:rsidRDefault="00DA39E6"/>
    <w:sectPr w:rsidR="00DA39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848"/>
    <w:rsid w:val="000025DC"/>
    <w:rsid w:val="000501BD"/>
    <w:rsid w:val="0007618E"/>
    <w:rsid w:val="00080104"/>
    <w:rsid w:val="000932D1"/>
    <w:rsid w:val="000A46DB"/>
    <w:rsid w:val="000A72B4"/>
    <w:rsid w:val="000C2CCC"/>
    <w:rsid w:val="00113707"/>
    <w:rsid w:val="001137BF"/>
    <w:rsid w:val="00115B03"/>
    <w:rsid w:val="00141272"/>
    <w:rsid w:val="001560C1"/>
    <w:rsid w:val="00156479"/>
    <w:rsid w:val="00165069"/>
    <w:rsid w:val="001710B3"/>
    <w:rsid w:val="001756B8"/>
    <w:rsid w:val="00184EB0"/>
    <w:rsid w:val="001D27A1"/>
    <w:rsid w:val="001E0155"/>
    <w:rsid w:val="001F6FEB"/>
    <w:rsid w:val="00200D52"/>
    <w:rsid w:val="00231A1A"/>
    <w:rsid w:val="002346BE"/>
    <w:rsid w:val="0024795E"/>
    <w:rsid w:val="002817B9"/>
    <w:rsid w:val="00297E91"/>
    <w:rsid w:val="002A1A5B"/>
    <w:rsid w:val="002C2431"/>
    <w:rsid w:val="002D4955"/>
    <w:rsid w:val="00372132"/>
    <w:rsid w:val="00376FC2"/>
    <w:rsid w:val="00394EFC"/>
    <w:rsid w:val="003B4FE7"/>
    <w:rsid w:val="003B712E"/>
    <w:rsid w:val="003C671C"/>
    <w:rsid w:val="003E030F"/>
    <w:rsid w:val="003E4760"/>
    <w:rsid w:val="0040083C"/>
    <w:rsid w:val="004466F6"/>
    <w:rsid w:val="00476BE3"/>
    <w:rsid w:val="004906C5"/>
    <w:rsid w:val="004A27ED"/>
    <w:rsid w:val="004C4D29"/>
    <w:rsid w:val="004D6549"/>
    <w:rsid w:val="004E4E4B"/>
    <w:rsid w:val="004F7EFC"/>
    <w:rsid w:val="005056E6"/>
    <w:rsid w:val="005674C8"/>
    <w:rsid w:val="00574446"/>
    <w:rsid w:val="0058492F"/>
    <w:rsid w:val="0059388C"/>
    <w:rsid w:val="00595629"/>
    <w:rsid w:val="00596CF6"/>
    <w:rsid w:val="005A0834"/>
    <w:rsid w:val="005C5E44"/>
    <w:rsid w:val="006031BF"/>
    <w:rsid w:val="006452AB"/>
    <w:rsid w:val="00655E57"/>
    <w:rsid w:val="006913CD"/>
    <w:rsid w:val="006B63D8"/>
    <w:rsid w:val="006C0EED"/>
    <w:rsid w:val="006D5DDC"/>
    <w:rsid w:val="006D6BAA"/>
    <w:rsid w:val="006F2CB6"/>
    <w:rsid w:val="006F7D7D"/>
    <w:rsid w:val="00700E0E"/>
    <w:rsid w:val="007270BB"/>
    <w:rsid w:val="0073317C"/>
    <w:rsid w:val="0073350D"/>
    <w:rsid w:val="0073399C"/>
    <w:rsid w:val="00772AA9"/>
    <w:rsid w:val="007850A8"/>
    <w:rsid w:val="0079780B"/>
    <w:rsid w:val="007A5A6E"/>
    <w:rsid w:val="007C66F2"/>
    <w:rsid w:val="00801EEE"/>
    <w:rsid w:val="0080478B"/>
    <w:rsid w:val="00864971"/>
    <w:rsid w:val="00893340"/>
    <w:rsid w:val="008A4ED4"/>
    <w:rsid w:val="008F0FFC"/>
    <w:rsid w:val="00910595"/>
    <w:rsid w:val="009671FE"/>
    <w:rsid w:val="009B08C5"/>
    <w:rsid w:val="009B15EC"/>
    <w:rsid w:val="009B77BC"/>
    <w:rsid w:val="009C6848"/>
    <w:rsid w:val="009E3FEE"/>
    <w:rsid w:val="009E4370"/>
    <w:rsid w:val="00A03CC8"/>
    <w:rsid w:val="00A1287F"/>
    <w:rsid w:val="00A134B0"/>
    <w:rsid w:val="00A309A5"/>
    <w:rsid w:val="00AA26E5"/>
    <w:rsid w:val="00AB0E2A"/>
    <w:rsid w:val="00AB1D50"/>
    <w:rsid w:val="00AC1D38"/>
    <w:rsid w:val="00B111F5"/>
    <w:rsid w:val="00B13D3F"/>
    <w:rsid w:val="00B46BD9"/>
    <w:rsid w:val="00B54421"/>
    <w:rsid w:val="00B73D7B"/>
    <w:rsid w:val="00B84AAE"/>
    <w:rsid w:val="00BC0FF1"/>
    <w:rsid w:val="00BD589D"/>
    <w:rsid w:val="00C00684"/>
    <w:rsid w:val="00C2051B"/>
    <w:rsid w:val="00C315F1"/>
    <w:rsid w:val="00C503C8"/>
    <w:rsid w:val="00C50B7A"/>
    <w:rsid w:val="00C60BC0"/>
    <w:rsid w:val="00C70D34"/>
    <w:rsid w:val="00C75083"/>
    <w:rsid w:val="00CC2E12"/>
    <w:rsid w:val="00CE1EDF"/>
    <w:rsid w:val="00CE4D43"/>
    <w:rsid w:val="00CE7AAE"/>
    <w:rsid w:val="00D01CDD"/>
    <w:rsid w:val="00D062E1"/>
    <w:rsid w:val="00D22A50"/>
    <w:rsid w:val="00D2354C"/>
    <w:rsid w:val="00D434E4"/>
    <w:rsid w:val="00D6659E"/>
    <w:rsid w:val="00DA39E6"/>
    <w:rsid w:val="00DA3C95"/>
    <w:rsid w:val="00DA4EF2"/>
    <w:rsid w:val="00DA6DDC"/>
    <w:rsid w:val="00DC0C82"/>
    <w:rsid w:val="00DD2E6E"/>
    <w:rsid w:val="00E0102D"/>
    <w:rsid w:val="00E010CF"/>
    <w:rsid w:val="00E3053F"/>
    <w:rsid w:val="00E4279D"/>
    <w:rsid w:val="00E52B93"/>
    <w:rsid w:val="00E9568C"/>
    <w:rsid w:val="00F02643"/>
    <w:rsid w:val="00F222EA"/>
    <w:rsid w:val="00F352C8"/>
    <w:rsid w:val="00F43297"/>
    <w:rsid w:val="00F44159"/>
    <w:rsid w:val="00F5751B"/>
    <w:rsid w:val="00F6488B"/>
    <w:rsid w:val="00F965C3"/>
    <w:rsid w:val="00FD07FF"/>
    <w:rsid w:val="00FD1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1DD9E2E"/>
  <w15:chartTrackingRefBased/>
  <w15:docId w15:val="{F88265B4-4C52-7142-A1B1-84B07957D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C684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9C6848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ivan1987@gmail.com</dc:creator>
  <cp:keywords/>
  <dc:description/>
  <cp:lastModifiedBy>giorgioivan1987@gmail.com</cp:lastModifiedBy>
  <cp:revision>6</cp:revision>
  <dcterms:created xsi:type="dcterms:W3CDTF">2021-07-06T05:56:00Z</dcterms:created>
  <dcterms:modified xsi:type="dcterms:W3CDTF">2022-01-29T09:27:00Z</dcterms:modified>
</cp:coreProperties>
</file>